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Y="580"/>
        <w:tblW w:w="680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1"/>
        <w:gridCol w:w="1827"/>
        <w:gridCol w:w="1842"/>
        <w:gridCol w:w="1134"/>
      </w:tblGrid>
      <w:tr w:rsidR="0073221D" w:rsidRPr="006543E5" w:rsidTr="005A6F03">
        <w:trPr>
          <w:trHeight w:val="300"/>
        </w:trPr>
        <w:tc>
          <w:tcPr>
            <w:tcW w:w="680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21D" w:rsidRPr="0073221D" w:rsidRDefault="0073221D" w:rsidP="006543E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sv-SE"/>
              </w:rPr>
            </w:pPr>
            <w:r w:rsidRPr="0073221D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 w:eastAsia="sv-SE"/>
              </w:rPr>
              <w:t>Echocardiographic characteristics in type A and type B transthyretin amyloidosis patients</w:t>
            </w:r>
          </w:p>
        </w:tc>
      </w:tr>
      <w:tr w:rsidR="005A6F03" w:rsidRPr="0073221D" w:rsidTr="005A6F03">
        <w:trPr>
          <w:trHeight w:val="300"/>
        </w:trPr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21D" w:rsidRPr="0073221D" w:rsidRDefault="0073221D" w:rsidP="006543E5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21D" w:rsidRPr="0073221D" w:rsidRDefault="0073221D" w:rsidP="006543E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3221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Type</w:t>
            </w:r>
            <w:proofErr w:type="spellEnd"/>
            <w:r w:rsidRPr="0073221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21D" w:rsidRPr="0073221D" w:rsidRDefault="0073221D" w:rsidP="006543E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3221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Type</w:t>
            </w:r>
            <w:proofErr w:type="spellEnd"/>
            <w:r w:rsidRPr="0073221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21D" w:rsidRPr="0073221D" w:rsidRDefault="0073221D" w:rsidP="006543E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73221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p </w:t>
            </w:r>
            <w:proofErr w:type="spellStart"/>
            <w:r w:rsidRPr="0073221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value</w:t>
            </w:r>
            <w:proofErr w:type="spellEnd"/>
          </w:p>
        </w:tc>
      </w:tr>
      <w:tr w:rsidR="005A6F03" w:rsidRPr="0073221D" w:rsidTr="005A6F03">
        <w:trPr>
          <w:trHeight w:val="300"/>
        </w:trPr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1D" w:rsidRPr="0073221D" w:rsidRDefault="0073221D" w:rsidP="006543E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73221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IVST, mm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1D" w:rsidRPr="0073221D" w:rsidRDefault="0073221D" w:rsidP="006543E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73221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7 (14-20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1D" w:rsidRPr="0073221D" w:rsidRDefault="0073221D" w:rsidP="006543E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73221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1 (10-1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1D" w:rsidRPr="0073221D" w:rsidRDefault="0073221D" w:rsidP="006543E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73221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&lt;</w:t>
            </w:r>
            <w:proofErr w:type="gramStart"/>
            <w:r w:rsidRPr="0073221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0001</w:t>
            </w:r>
            <w:proofErr w:type="gramEnd"/>
          </w:p>
        </w:tc>
      </w:tr>
      <w:tr w:rsidR="0073221D" w:rsidRPr="0073221D" w:rsidTr="005A6F03">
        <w:trPr>
          <w:trHeight w:val="30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1D" w:rsidRPr="0073221D" w:rsidRDefault="0073221D" w:rsidP="006543E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73221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PWT, mm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1D" w:rsidRPr="0073221D" w:rsidRDefault="0073221D" w:rsidP="006543E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73221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2 (10-1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1D" w:rsidRPr="0073221D" w:rsidRDefault="0073221D" w:rsidP="006543E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73221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0 (8-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1D" w:rsidRPr="0073221D" w:rsidRDefault="0073221D" w:rsidP="006543E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73221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&lt;</w:t>
            </w:r>
            <w:proofErr w:type="gramStart"/>
            <w:r w:rsidRPr="0073221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0001</w:t>
            </w:r>
            <w:proofErr w:type="gramEnd"/>
          </w:p>
        </w:tc>
      </w:tr>
      <w:tr w:rsidR="0073221D" w:rsidRPr="0073221D" w:rsidTr="005A6F03">
        <w:trPr>
          <w:trHeight w:val="30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1D" w:rsidRPr="0073221D" w:rsidRDefault="0073221D" w:rsidP="006543E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73221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E/</w:t>
            </w:r>
            <w:proofErr w:type="spellStart"/>
            <w:r w:rsidRPr="0073221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em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1D" w:rsidRPr="0073221D" w:rsidRDefault="0073221D" w:rsidP="006543E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73221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0.0 (</w:t>
            </w:r>
            <w:proofErr w:type="gramStart"/>
            <w:r w:rsidRPr="0073221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7.9-13.3</w:t>
            </w:r>
            <w:proofErr w:type="gramEnd"/>
            <w:r w:rsidRPr="0073221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1D" w:rsidRPr="0073221D" w:rsidRDefault="0073221D" w:rsidP="006543E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73221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7.0 (</w:t>
            </w:r>
            <w:proofErr w:type="gramStart"/>
            <w:r w:rsidRPr="0073221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.5-10.4</w:t>
            </w:r>
            <w:proofErr w:type="gramEnd"/>
            <w:r w:rsidRPr="0073221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21D" w:rsidRPr="0073221D" w:rsidRDefault="0073221D" w:rsidP="006543E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73221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002</w:t>
            </w:r>
            <w:proofErr w:type="gramEnd"/>
          </w:p>
        </w:tc>
      </w:tr>
      <w:tr w:rsidR="005A6F03" w:rsidRPr="0073221D" w:rsidTr="005A6F03">
        <w:trPr>
          <w:trHeight w:val="510"/>
        </w:trPr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221D" w:rsidRPr="0073221D" w:rsidRDefault="0073221D" w:rsidP="006543E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73221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LV global </w:t>
            </w:r>
            <w:proofErr w:type="spellStart"/>
            <w:r w:rsidRPr="0073221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strain</w:t>
            </w:r>
            <w:proofErr w:type="spellEnd"/>
            <w:r w:rsidRPr="0073221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(a4c), %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21D" w:rsidRPr="0073221D" w:rsidRDefault="0073221D" w:rsidP="006543E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73221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73221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5.8 (-14.3- -18.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21D" w:rsidRPr="0073221D" w:rsidRDefault="0073221D" w:rsidP="006543E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73221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73221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9.1 (-16.9- -20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21D" w:rsidRPr="0073221D" w:rsidRDefault="0073221D" w:rsidP="006543E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73221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005</w:t>
            </w:r>
            <w:proofErr w:type="gramEnd"/>
          </w:p>
        </w:tc>
      </w:tr>
      <w:tr w:rsidR="0073221D" w:rsidRPr="006543E5" w:rsidTr="005A6F03">
        <w:trPr>
          <w:trHeight w:val="1110"/>
        </w:trPr>
        <w:tc>
          <w:tcPr>
            <w:tcW w:w="68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3221D" w:rsidRPr="0073221D" w:rsidRDefault="0073221D" w:rsidP="006543E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73221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Data are presented as median (interquartile range). Type A, amyloid fibril composed of a mixture of full length and fragmented transthyretin; Type B, full length transthyretin only; IVST, interventricular septal thickness; PWT, posterior wall thickness; E/</w:t>
            </w:r>
            <w:proofErr w:type="spellStart"/>
            <w:r w:rsidRPr="0073221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em</w:t>
            </w:r>
            <w:proofErr w:type="spellEnd"/>
            <w:r w:rsidRPr="0073221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, early mitral diastolic filling/early myocardial diastolic filling velocity; LV, left ventricular. </w:t>
            </w:r>
          </w:p>
        </w:tc>
      </w:tr>
    </w:tbl>
    <w:p w:rsidR="00856A89" w:rsidRPr="005A6F03" w:rsidRDefault="005A6F03">
      <w:pPr>
        <w:rPr>
          <w:rFonts w:ascii="Times New Roman" w:hAnsi="Times New Roman" w:cs="Times New Roman"/>
          <w:b/>
          <w:sz w:val="24"/>
          <w:lang w:val="en-US"/>
        </w:rPr>
      </w:pPr>
      <w:r w:rsidRPr="005A6F03">
        <w:rPr>
          <w:rFonts w:ascii="Times New Roman" w:hAnsi="Times New Roman" w:cs="Times New Roman"/>
          <w:b/>
          <w:sz w:val="24"/>
          <w:lang w:val="en-US"/>
        </w:rPr>
        <w:t>S1 Table</w:t>
      </w:r>
      <w:bookmarkStart w:id="0" w:name="_GoBack"/>
      <w:bookmarkEnd w:id="0"/>
    </w:p>
    <w:sectPr w:rsidR="00856A89" w:rsidRPr="005A6F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21D"/>
    <w:rsid w:val="005331C8"/>
    <w:rsid w:val="005A6F03"/>
    <w:rsid w:val="006543E5"/>
    <w:rsid w:val="0073221D"/>
    <w:rsid w:val="00856A89"/>
    <w:rsid w:val="00A11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6C0636B-061C-4D09-A61A-BEF169422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171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7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Gustavsson</dc:creator>
  <cp:keywords/>
  <dc:description/>
  <cp:lastModifiedBy>Sandra Gustavsson</cp:lastModifiedBy>
  <cp:revision>4</cp:revision>
  <dcterms:created xsi:type="dcterms:W3CDTF">2015-09-10T14:23:00Z</dcterms:created>
  <dcterms:modified xsi:type="dcterms:W3CDTF">2015-11-02T18:59:00Z</dcterms:modified>
</cp:coreProperties>
</file>